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896B5" w14:textId="76FC0EDD" w:rsidR="0035531C" w:rsidRPr="001D2D02" w:rsidRDefault="0035531C" w:rsidP="0035531C">
      <w:pPr>
        <w:rPr>
          <w:b/>
          <w:bCs/>
          <w:sz w:val="52"/>
          <w:szCs w:val="52"/>
        </w:rPr>
      </w:pPr>
      <w:r w:rsidRPr="001D2D02">
        <w:rPr>
          <w:b/>
          <w:bCs/>
          <w:sz w:val="52"/>
          <w:szCs w:val="52"/>
        </w:rPr>
        <w:t>ELECTRONIC SUPPLE</w:t>
      </w:r>
      <w:r w:rsidR="001D2D02" w:rsidRPr="001D2D02">
        <w:rPr>
          <w:b/>
          <w:bCs/>
          <w:sz w:val="52"/>
          <w:szCs w:val="52"/>
        </w:rPr>
        <w:t>MEN</w:t>
      </w:r>
      <w:r w:rsidRPr="001D2D02">
        <w:rPr>
          <w:b/>
          <w:bCs/>
          <w:sz w:val="52"/>
          <w:szCs w:val="52"/>
        </w:rPr>
        <w:t>TARY FILE</w:t>
      </w:r>
      <w:r w:rsidR="001D2D02">
        <w:rPr>
          <w:b/>
          <w:bCs/>
          <w:sz w:val="52"/>
          <w:szCs w:val="52"/>
        </w:rPr>
        <w:t xml:space="preserve"> (ESF)</w:t>
      </w:r>
    </w:p>
    <w:p w14:paraId="06620308" w14:textId="77777777" w:rsidR="00392872" w:rsidRDefault="00392872" w:rsidP="00392872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</w:pPr>
    </w:p>
    <w:p w14:paraId="09F50D8D" w14:textId="640A9E26" w:rsidR="00392872" w:rsidRPr="00175B91" w:rsidRDefault="00392872" w:rsidP="00392872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36"/>
          <w:szCs w:val="36"/>
          <w:lang w:bidi="th-TH"/>
        </w:rPr>
      </w:pPr>
      <w:r w:rsidRPr="00175B91">
        <w:rPr>
          <w:rFonts w:ascii="Times New Roman" w:hAnsi="Times New Roman" w:cs="Times New Roman"/>
          <w:b/>
          <w:bCs/>
          <w:kern w:val="0"/>
          <w:sz w:val="36"/>
          <w:szCs w:val="36"/>
          <w:lang w:bidi="th-TH"/>
        </w:rPr>
        <w:t>The concept of immune-metabolic depression: the past, present, and emerging research directions.</w:t>
      </w:r>
    </w:p>
    <w:p w14:paraId="19158BD4" w14:textId="77777777" w:rsidR="00392872" w:rsidRPr="00175B91" w:rsidRDefault="00392872" w:rsidP="00392872">
      <w:pPr>
        <w:spacing w:after="0" w:line="480" w:lineRule="auto"/>
        <w:jc w:val="both"/>
        <w:rPr>
          <w:rFonts w:ascii="Times New Roman" w:hAnsi="Times New Roman" w:cs="Times New Roman"/>
          <w:kern w:val="0"/>
          <w:sz w:val="36"/>
          <w:szCs w:val="36"/>
          <w:lang w:bidi="th-TH"/>
        </w:rPr>
      </w:pPr>
    </w:p>
    <w:p w14:paraId="6AA200EE" w14:textId="0A67A8D3" w:rsidR="00392872" w:rsidRPr="00175B91" w:rsidRDefault="00392872" w:rsidP="00392872">
      <w:pPr>
        <w:spacing w:after="0" w:line="480" w:lineRule="auto"/>
        <w:jc w:val="both"/>
        <w:rPr>
          <w:rFonts w:ascii="Times New Roman" w:hAnsi="Times New Roman" w:cs="Times New Roman"/>
          <w:kern w:val="0"/>
          <w:sz w:val="36"/>
          <w:szCs w:val="36"/>
          <w:lang w:bidi="th-TH"/>
        </w:rPr>
      </w:pPr>
      <w:r w:rsidRPr="00175B91">
        <w:rPr>
          <w:rFonts w:ascii="Times New Roman" w:hAnsi="Times New Roman" w:cs="Times New Roman"/>
          <w:kern w:val="0"/>
          <w:sz w:val="36"/>
          <w:szCs w:val="36"/>
          <w:lang w:bidi="th-TH"/>
        </w:rPr>
        <w:t>Michael Maes, Abbas F. Almulla, Drozdstoj Stoyanov, Yingqiang Zhang*.</w:t>
      </w:r>
    </w:p>
    <w:p w14:paraId="4E92BD5B" w14:textId="77777777" w:rsidR="00E96550" w:rsidRPr="00175B91" w:rsidRDefault="00E96550" w:rsidP="00E96550">
      <w:pPr>
        <w:rPr>
          <w:b/>
          <w:bCs/>
          <w:sz w:val="36"/>
          <w:szCs w:val="36"/>
        </w:rPr>
      </w:pPr>
    </w:p>
    <w:p w14:paraId="6D5A2A30" w14:textId="77777777" w:rsidR="00E96550" w:rsidRDefault="00E96550" w:rsidP="00E96550">
      <w:pPr>
        <w:rPr>
          <w:b/>
          <w:bCs/>
        </w:rPr>
      </w:pPr>
    </w:p>
    <w:p w14:paraId="31AB420E" w14:textId="77777777" w:rsidR="00E96550" w:rsidRDefault="00E96550">
      <w:pPr>
        <w:rPr>
          <w:b/>
          <w:bCs/>
        </w:rPr>
      </w:pPr>
      <w:r>
        <w:rPr>
          <w:b/>
          <w:bCs/>
        </w:rPr>
        <w:br w:type="page"/>
      </w:r>
    </w:p>
    <w:p w14:paraId="04937A00" w14:textId="3711670D" w:rsidR="00E96550" w:rsidRDefault="00E96550" w:rsidP="00E96550">
      <w:pPr>
        <w:rPr>
          <w:rFonts w:ascii="Times New Roman" w:hAnsi="Times New Roman" w:cs="Times New Roman"/>
          <w:sz w:val="24"/>
          <w:szCs w:val="24"/>
        </w:rPr>
      </w:pPr>
      <w:r w:rsidRPr="00566183">
        <w:rPr>
          <w:b/>
          <w:bCs/>
        </w:rPr>
        <w:lastRenderedPageBreak/>
        <w:t>ESF, Table 1a</w:t>
      </w:r>
      <w:r>
        <w:t xml:space="preserve">. </w:t>
      </w:r>
      <w:r w:rsidRPr="00760B55">
        <w:rPr>
          <w:rFonts w:ascii="Times New Roman" w:hAnsi="Times New Roman" w:cs="Times New Roman"/>
          <w:sz w:val="24"/>
          <w:szCs w:val="24"/>
        </w:rPr>
        <w:t xml:space="preserve">Description of the immune profiles used in </w:t>
      </w:r>
      <w:r>
        <w:rPr>
          <w:rFonts w:ascii="Times New Roman" w:hAnsi="Times New Roman" w:cs="Times New Roman"/>
          <w:sz w:val="24"/>
          <w:szCs w:val="24"/>
        </w:rPr>
        <w:t xml:space="preserve">our </w:t>
      </w:r>
      <w:r w:rsidRPr="00760B55">
        <w:rPr>
          <w:rFonts w:ascii="Times New Roman" w:hAnsi="Times New Roman" w:cs="Times New Roman"/>
          <w:sz w:val="24"/>
          <w:szCs w:val="24"/>
        </w:rPr>
        <w:t>stud</w:t>
      </w:r>
      <w:r>
        <w:rPr>
          <w:rFonts w:ascii="Times New Roman" w:hAnsi="Times New Roman" w:cs="Times New Roman"/>
          <w:sz w:val="24"/>
          <w:szCs w:val="24"/>
        </w:rPr>
        <w:t>ies</w:t>
      </w:r>
    </w:p>
    <w:p w14:paraId="14320250" w14:textId="77777777" w:rsidR="00E96550" w:rsidRPr="00760B55" w:rsidRDefault="00E96550" w:rsidP="003553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5949"/>
        <w:gridCol w:w="8086"/>
      </w:tblGrid>
      <w:tr w:rsidR="0035531C" w:rsidRPr="00B62A47" w14:paraId="4737EB98" w14:textId="77777777" w:rsidTr="00047469">
        <w:tc>
          <w:tcPr>
            <w:tcW w:w="5949" w:type="dxa"/>
            <w:shd w:val="clear" w:color="auto" w:fill="E8E8E8" w:themeFill="background2"/>
          </w:tcPr>
          <w:p w14:paraId="5CCDAADA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8086" w:type="dxa"/>
            <w:shd w:val="clear" w:color="auto" w:fill="E8E8E8" w:themeFill="background2"/>
          </w:tcPr>
          <w:p w14:paraId="59204D07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35531C" w:rsidRPr="00B62A47" w14:paraId="30263991" w14:textId="77777777" w:rsidTr="00047469">
        <w:tc>
          <w:tcPr>
            <w:tcW w:w="5949" w:type="dxa"/>
          </w:tcPr>
          <w:p w14:paraId="47560F31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macrophage</w:t>
            </w:r>
          </w:p>
        </w:tc>
        <w:tc>
          <w:tcPr>
            <w:tcW w:w="8086" w:type="dxa"/>
          </w:tcPr>
          <w:p w14:paraId="4B91B6FF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2p70, IL-15, CCL2, CCL5, CXCL1, CXCL8, CXCL9, CXCL10 </w:t>
            </w:r>
          </w:p>
        </w:tc>
      </w:tr>
      <w:tr w:rsidR="0035531C" w:rsidRPr="00B62A47" w14:paraId="09E7D1FF" w14:textId="77777777" w:rsidTr="00047469">
        <w:tc>
          <w:tcPr>
            <w:tcW w:w="5949" w:type="dxa"/>
          </w:tcPr>
          <w:p w14:paraId="457B3CDA" w14:textId="6AB04F61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 macrophage</w:t>
            </w:r>
          </w:p>
        </w:tc>
        <w:tc>
          <w:tcPr>
            <w:tcW w:w="8086" w:type="dxa"/>
          </w:tcPr>
          <w:p w14:paraId="23DA547C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, IL-4, IL-13, VEGF, PDGF, sIL-1RA</w:t>
            </w:r>
          </w:p>
        </w:tc>
      </w:tr>
      <w:tr w:rsidR="0035531C" w:rsidRPr="00B62A47" w14:paraId="6AB1C904" w14:textId="77777777" w:rsidTr="00047469">
        <w:tc>
          <w:tcPr>
            <w:tcW w:w="5949" w:type="dxa"/>
          </w:tcPr>
          <w:p w14:paraId="1D6FD8EA" w14:textId="17E135D2" w:rsidR="0035531C" w:rsidRDefault="00047469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355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1 –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355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</w:p>
        </w:tc>
        <w:tc>
          <w:tcPr>
            <w:tcW w:w="8086" w:type="dxa"/>
          </w:tcPr>
          <w:p w14:paraId="66E1421A" w14:textId="77777777" w:rsidR="0035531C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M1 – zM2: an increase indicates M1 polarization</w:t>
            </w:r>
          </w:p>
        </w:tc>
      </w:tr>
      <w:tr w:rsidR="0035531C" w:rsidRPr="00B62A47" w14:paraId="1C2BAC9C" w14:textId="77777777" w:rsidTr="00047469">
        <w:tc>
          <w:tcPr>
            <w:tcW w:w="5949" w:type="dxa"/>
          </w:tcPr>
          <w:p w14:paraId="41799C08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h)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8086" w:type="dxa"/>
          </w:tcPr>
          <w:p w14:paraId="7163C93A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L-2R, IFN-a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FN-γ, IL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70, IL-16, TNF-α, TNF-β</w:t>
            </w:r>
          </w:p>
        </w:tc>
      </w:tr>
      <w:tr w:rsidR="0035531C" w:rsidRPr="00B62A47" w14:paraId="4038E498" w14:textId="77777777" w:rsidTr="00047469">
        <w:tc>
          <w:tcPr>
            <w:tcW w:w="5949" w:type="dxa"/>
          </w:tcPr>
          <w:p w14:paraId="52899DEF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086" w:type="dxa"/>
          </w:tcPr>
          <w:p w14:paraId="047CBBAF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5, IL-9, IL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L-10, IL-6</w:t>
            </w:r>
          </w:p>
        </w:tc>
      </w:tr>
      <w:tr w:rsidR="0035531C" w:rsidRPr="00B62A47" w14:paraId="75E666F7" w14:textId="77777777" w:rsidTr="00047469">
        <w:tc>
          <w:tcPr>
            <w:tcW w:w="5949" w:type="dxa"/>
          </w:tcPr>
          <w:p w14:paraId="61A661A6" w14:textId="3F762FB1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 w:rsidR="00047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Th-2</w:t>
            </w:r>
          </w:p>
        </w:tc>
        <w:tc>
          <w:tcPr>
            <w:tcW w:w="8086" w:type="dxa"/>
          </w:tcPr>
          <w:p w14:paraId="46FD139E" w14:textId="6B46B57B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Th-1 – zTh-2: an increase indicates T</w:t>
            </w:r>
            <w:r w:rsidR="0056618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 polarization</w:t>
            </w:r>
          </w:p>
        </w:tc>
      </w:tr>
      <w:tr w:rsidR="0035531C" w:rsidRPr="00B62A47" w14:paraId="222C86FF" w14:textId="77777777" w:rsidTr="00047469">
        <w:tc>
          <w:tcPr>
            <w:tcW w:w="5949" w:type="dxa"/>
          </w:tcPr>
          <w:p w14:paraId="23091861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8086" w:type="dxa"/>
          </w:tcPr>
          <w:p w14:paraId="2EF90473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6, IL-17</w:t>
            </w:r>
          </w:p>
        </w:tc>
      </w:tr>
      <w:tr w:rsidR="0035531C" w:rsidRPr="00B62A47" w14:paraId="2E5A6497" w14:textId="77777777" w:rsidTr="00047469">
        <w:tc>
          <w:tcPr>
            <w:tcW w:w="5949" w:type="dxa"/>
          </w:tcPr>
          <w:p w14:paraId="2143A899" w14:textId="01923885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266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une-inflammatory response system (IRS)</w:t>
            </w:r>
          </w:p>
        </w:tc>
        <w:tc>
          <w:tcPr>
            <w:tcW w:w="8086" w:type="dxa"/>
          </w:tcPr>
          <w:p w14:paraId="3BA7C5C2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α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2p70, IL-15, IL-16, IL-17, IL-18, CCL2, CCL3, CCL4, CCL5, CCL7, CCL11, CXCL1, CXCL8, CXCL9, CXCL10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N-α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FN-γ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NF-α, TNF-β, TRAIL, GM-CSF, M-CSF, G-CSF, SCGF</w:t>
            </w:r>
          </w:p>
        </w:tc>
      </w:tr>
      <w:tr w:rsidR="0035531C" w:rsidRPr="00B62A47" w14:paraId="453C9345" w14:textId="77777777" w:rsidTr="00047469">
        <w:tc>
          <w:tcPr>
            <w:tcW w:w="5949" w:type="dxa"/>
          </w:tcPr>
          <w:p w14:paraId="5CD1C8C6" w14:textId="664C2C1F" w:rsidR="0035531C" w:rsidRPr="00B62A47" w:rsidRDefault="00266C65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nsatory immunoregulatory system (CIRS)</w:t>
            </w:r>
          </w:p>
        </w:tc>
        <w:tc>
          <w:tcPr>
            <w:tcW w:w="8086" w:type="dxa"/>
          </w:tcPr>
          <w:p w14:paraId="77103E8D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IL-2R</w:t>
            </w:r>
          </w:p>
        </w:tc>
      </w:tr>
      <w:tr w:rsidR="0035531C" w:rsidRPr="00B62A47" w14:paraId="135D35F8" w14:textId="77777777" w:rsidTr="00047469">
        <w:tc>
          <w:tcPr>
            <w:tcW w:w="5949" w:type="dxa"/>
          </w:tcPr>
          <w:p w14:paraId="3FEA9535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IRS – z CIRS</w:t>
            </w:r>
          </w:p>
        </w:tc>
        <w:tc>
          <w:tcPr>
            <w:tcW w:w="8086" w:type="dxa"/>
          </w:tcPr>
          <w:p w14:paraId="256AF59C" w14:textId="714E34FB" w:rsidR="0035531C" w:rsidRPr="00B62A47" w:rsidRDefault="0035531C" w:rsidP="006A0D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 IRS – z CIRS: an increase indicates breakdown of immune</w:t>
            </w:r>
            <w:r w:rsidR="00266C65">
              <w:rPr>
                <w:rFonts w:ascii="Times New Roman" w:hAnsi="Times New Roman" w:cs="Times New Roman"/>
                <w:sz w:val="24"/>
                <w:szCs w:val="24"/>
              </w:rPr>
              <w:t xml:space="preserve"> tolerance</w:t>
            </w:r>
            <w:r w:rsidR="006A0D25">
              <w:rPr>
                <w:rFonts w:ascii="Times New Roman" w:hAnsi="Times New Roman" w:cs="Times New Roman"/>
                <w:sz w:val="24"/>
                <w:szCs w:val="24"/>
              </w:rPr>
              <w:t>; a decrease indicates increase</w:t>
            </w:r>
            <w:r w:rsidR="001831D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A0D25">
              <w:rPr>
                <w:rFonts w:ascii="Times New Roman" w:hAnsi="Times New Roman" w:cs="Times New Roman"/>
                <w:sz w:val="24"/>
                <w:szCs w:val="24"/>
              </w:rPr>
              <w:t xml:space="preserve"> immunoregulation or even immunosup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35531C" w:rsidRPr="00B62A47" w14:paraId="4A678E3B" w14:textId="77777777" w:rsidTr="00047469">
        <w:tc>
          <w:tcPr>
            <w:tcW w:w="5949" w:type="dxa"/>
          </w:tcPr>
          <w:p w14:paraId="79EC2BD4" w14:textId="1292D05C" w:rsidR="0035531C" w:rsidRPr="00B62A47" w:rsidRDefault="00166D70" w:rsidP="00DB05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-linked n</w:t>
            </w:r>
            <w:r w:rsidR="0035531C"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toxicity</w:t>
            </w:r>
            <w:r w:rsidR="00355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7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LNT)</w:t>
            </w:r>
          </w:p>
        </w:tc>
        <w:tc>
          <w:tcPr>
            <w:tcW w:w="8086" w:type="dxa"/>
          </w:tcPr>
          <w:p w14:paraId="745A61D1" w14:textId="77777777" w:rsidR="0035531C" w:rsidRPr="00B62A47" w:rsidRDefault="0035531C" w:rsidP="00DB05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IL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2, IFN-γ, IL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6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7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L2, CCL3, CCL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CL11, CXCL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XCL8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CXCL1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M-CSF, M-CSF</w:t>
            </w:r>
          </w:p>
        </w:tc>
      </w:tr>
    </w:tbl>
    <w:p w14:paraId="01C8384B" w14:textId="77777777" w:rsidR="0035531C" w:rsidRPr="00B62A47" w:rsidRDefault="0035531C" w:rsidP="0035531C">
      <w:pPr>
        <w:rPr>
          <w:rFonts w:ascii="Times New Roman" w:hAnsi="Times New Roman" w:cs="Times New Roman"/>
          <w:sz w:val="24"/>
          <w:szCs w:val="24"/>
        </w:rPr>
      </w:pPr>
    </w:p>
    <w:p w14:paraId="792433F7" w14:textId="77777777" w:rsidR="0035531C" w:rsidRDefault="0035531C" w:rsidP="0035531C">
      <w:r>
        <w:br w:type="page"/>
      </w:r>
    </w:p>
    <w:p w14:paraId="0E250189" w14:textId="6E7E62D4" w:rsidR="00073C55" w:rsidRDefault="0035531C" w:rsidP="00073C5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618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SF</w:t>
      </w:r>
      <w:r w:rsidR="00566183" w:rsidRPr="00566183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56618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 w:rsidR="00566183" w:rsidRPr="00566183">
        <w:rPr>
          <w:rFonts w:ascii="Times New Roman" w:eastAsia="Times New Roman" w:hAnsi="Times New Roman" w:cs="Times New Roman"/>
          <w:b/>
          <w:bCs/>
          <w:sz w:val="24"/>
          <w:szCs w:val="24"/>
        </w:rPr>
        <w:t>1b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2A4F21">
        <w:rPr>
          <w:rFonts w:ascii="Times New Roman" w:eastAsia="Times New Roman" w:hAnsi="Times New Roman" w:cs="Times New Roman"/>
          <w:sz w:val="24"/>
          <w:szCs w:val="24"/>
        </w:rPr>
        <w:t xml:space="preserve"> Cytokines, chemokines, colony-stimulating factors, and growth factors used to compute the immune profiles listed in </w:t>
      </w:r>
      <w:r w:rsidR="00073C55">
        <w:rPr>
          <w:rFonts w:ascii="Times New Roman" w:eastAsia="Times New Roman" w:hAnsi="Times New Roman" w:cs="Times New Roman"/>
          <w:sz w:val="24"/>
          <w:szCs w:val="24"/>
        </w:rPr>
        <w:t>ESF, Table 1a</w:t>
      </w:r>
    </w:p>
    <w:p w14:paraId="125E690D" w14:textId="77777777" w:rsidR="00073C55" w:rsidRDefault="00073C55" w:rsidP="00073C5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8AAB60" w14:textId="77777777" w:rsidR="00073C55" w:rsidRDefault="00073C55" w:rsidP="00073C5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1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710"/>
        <w:gridCol w:w="7738"/>
      </w:tblGrid>
      <w:tr w:rsidR="0035531C" w:rsidRPr="009169F5" w14:paraId="784C1E15" w14:textId="77777777" w:rsidTr="00DB057C">
        <w:trPr>
          <w:trHeight w:val="439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0DDF6C" w14:textId="77777777" w:rsidR="0035531C" w:rsidRPr="009169F5" w:rsidRDefault="0035531C" w:rsidP="00CE03CE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abbreviation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40EFD2" w14:textId="77777777" w:rsidR="0035531C" w:rsidRPr="009169F5" w:rsidRDefault="0035531C" w:rsidP="00CE03CE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Gene Symbol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3D5755" w14:textId="77777777" w:rsidR="0035531C" w:rsidRPr="009169F5" w:rsidRDefault="0035531C" w:rsidP="00CE03CE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name / alias</w:t>
            </w:r>
          </w:p>
        </w:tc>
      </w:tr>
      <w:tr w:rsidR="0035531C" w:rsidRPr="008B34B6" w14:paraId="08ED833E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B2B1367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α2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E940EF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A2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10FDF11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α2</w:t>
            </w:r>
          </w:p>
        </w:tc>
      </w:tr>
      <w:tr w:rsidR="0035531C" w:rsidRPr="008B34B6" w14:paraId="051A6A52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D0A2F0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γ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1079A9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G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C3798A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γ</w:t>
            </w:r>
          </w:p>
        </w:tc>
      </w:tr>
      <w:tr w:rsidR="0035531C" w:rsidRPr="008B34B6" w14:paraId="746B0A1A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6D6E5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E2E829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A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5531FA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α</w:t>
            </w:r>
          </w:p>
        </w:tc>
      </w:tr>
      <w:tr w:rsidR="0035531C" w:rsidRPr="008B34B6" w14:paraId="52A15B41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6F6FD2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β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321A62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B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CF0F2D9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35531C" w:rsidRPr="008B34B6" w14:paraId="718E7AA1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336A016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IL-1R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A82CC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RN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BCBB940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1 receptor antagonist</w:t>
            </w:r>
          </w:p>
        </w:tc>
      </w:tr>
      <w:tr w:rsidR="0035531C" w:rsidRPr="008B34B6" w14:paraId="0922213F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035D0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15077F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FCD7C2F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35531C" w:rsidRPr="008B34B6" w14:paraId="727C847A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621F43" w14:textId="60536DD4" w:rsidR="0035531C" w:rsidRPr="008B34B6" w:rsidRDefault="001831D8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</w:t>
            </w:r>
            <w:r w:rsidR="0035531C"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856421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R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31D31A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2 receptor</w:t>
            </w:r>
          </w:p>
        </w:tc>
      </w:tr>
      <w:tr w:rsidR="0035531C" w:rsidRPr="008B34B6" w14:paraId="4824A2E4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F33C13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7547333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4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D4649D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35531C" w:rsidRPr="008B34B6" w14:paraId="20483104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089E616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54CAAF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948934F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35531C" w:rsidRPr="008B34B6" w14:paraId="708615D1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C8D2ED6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4A8D0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12063D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35531C" w:rsidRPr="008B34B6" w14:paraId="2C260942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FFF3F3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3EA96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F51B52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35531C" w:rsidRPr="008B34B6" w14:paraId="7E4C3C93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A3DF51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F0D54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3325DFB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35531C" w:rsidRPr="008B34B6" w14:paraId="4D304A9F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BCBDC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IL-12p7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CCA389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4EAC264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70</w:t>
            </w:r>
          </w:p>
        </w:tc>
      </w:tr>
      <w:tr w:rsidR="0035531C" w:rsidRPr="008B34B6" w14:paraId="4D68CD7F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0AB9CD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2p4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ADA1B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223570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40</w:t>
            </w:r>
          </w:p>
        </w:tc>
      </w:tr>
      <w:tr w:rsidR="0035531C" w:rsidRPr="008B34B6" w14:paraId="462A0A6E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8A069B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05410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D9C099F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35531C" w:rsidRPr="008B34B6" w14:paraId="153ADBC5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5DEE67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3D430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040E917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35531C" w:rsidRPr="008B34B6" w14:paraId="340DBAFD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0DC1D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0D18A67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6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1B76796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6</w:t>
            </w:r>
          </w:p>
        </w:tc>
      </w:tr>
      <w:tr w:rsidR="0035531C" w:rsidRPr="008B34B6" w14:paraId="3437EAB1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DCB390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85889F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7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B13481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35531C" w:rsidRPr="008B34B6" w14:paraId="0EA0C09C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335A1F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153E97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30EECD7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8</w:t>
            </w:r>
          </w:p>
        </w:tc>
      </w:tr>
      <w:tr w:rsidR="0035531C" w:rsidRPr="008B34B6" w14:paraId="0FE30F97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809E59B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NF-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EBA4958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B9C8D3D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α</w:t>
            </w:r>
          </w:p>
        </w:tc>
      </w:tr>
      <w:tr w:rsidR="0035531C" w:rsidRPr="008B34B6" w14:paraId="457AB19C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4D9D0B3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NF-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28296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LT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C883F2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β or lymphotoxin-alpha (LT-α)</w:t>
            </w:r>
          </w:p>
        </w:tc>
      </w:tr>
      <w:tr w:rsidR="0035531C" w:rsidRPr="008B34B6" w14:paraId="26FC6004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FC7E39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RAIL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830E4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TNFSF1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C85F49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TNF-related apoptosis-inducing ligand (TRAIL) or tumor necrosis factor ligand superfamily member 10 (TNFSF10)</w:t>
            </w:r>
          </w:p>
        </w:tc>
      </w:tr>
      <w:tr w:rsidR="0035531C" w:rsidRPr="008B34B6" w14:paraId="6360F5C3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FC53E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MI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2B34E1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MIF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98A0E2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migration inhibitory factor-like protein (MIF) or glycosylation-inhibiting factor</w:t>
            </w:r>
          </w:p>
        </w:tc>
      </w:tr>
      <w:tr w:rsidR="0035531C" w:rsidRPr="008B34B6" w14:paraId="1941B684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C116D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958674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53D5E6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 colony stimulating factor (G-CSF) or colony stimulating factor 3 (CSF3)</w:t>
            </w:r>
          </w:p>
        </w:tc>
      </w:tr>
      <w:tr w:rsidR="0035531C" w:rsidRPr="008B34B6" w14:paraId="116BDB87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03B741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E99EF29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SF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278DABA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colony-stimulating factor (M-CSF) or colony stimulating factor 1 (CSF1)</w:t>
            </w:r>
          </w:p>
        </w:tc>
      </w:tr>
      <w:tr w:rsidR="0035531C" w:rsidRPr="008B34B6" w14:paraId="41974410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1D1883B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64367F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8B71BE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-macrophage colony-stimulating factor (GM-CSF) or colony-stimulating factor 2 (CSF2)</w:t>
            </w:r>
          </w:p>
        </w:tc>
      </w:tr>
      <w:tr w:rsidR="0035531C" w:rsidRPr="008B34B6" w14:paraId="1B835F3B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1B02EF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2 or MCP1 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4C84F6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89587B0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 (CCL2) or monocyte chemoattractant protein 1 (MCP1)</w:t>
            </w:r>
          </w:p>
        </w:tc>
      </w:tr>
      <w:tr w:rsidR="0035531C" w:rsidRPr="008B34B6" w14:paraId="2F547F6B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E90A51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lastRenderedPageBreak/>
              <w:t>CCL3 or MIP-1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C3D7B87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CL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B8A30F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3 (CCL3) or macrophage inflammatory protein 1-alpha (MIP-1α)</w:t>
            </w:r>
          </w:p>
        </w:tc>
      </w:tr>
      <w:tr w:rsidR="0035531C" w:rsidRPr="008B34B6" w14:paraId="17E8CC37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7A90735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4 or MIP-1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866635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4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0BAC95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4 (CCL4) or macrophage inflammatory protein 1β (MIP-1β) or lymphocyte activation gene 1 protein</w:t>
            </w:r>
          </w:p>
        </w:tc>
      </w:tr>
      <w:tr w:rsidR="0035531C" w:rsidRPr="008B34B6" w14:paraId="11CA51CD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8EF05A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5 or RANTE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4B920A0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D257A1C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5 (CCL5) or regulated upon activation, normally T-expressed, and presumably Secreted (RANTES)</w:t>
            </w:r>
          </w:p>
        </w:tc>
      </w:tr>
      <w:tr w:rsidR="0035531C" w:rsidRPr="008B34B6" w14:paraId="63D52300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B0DFD8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7 or MCP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88280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7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F75589B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7 (CCL7) or monocyte-chemotactic protein 3 (MCP3).</w:t>
            </w:r>
          </w:p>
        </w:tc>
      </w:tr>
      <w:tr w:rsidR="0035531C" w:rsidRPr="008B34B6" w14:paraId="66873244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AC9809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11 or </w:t>
            </w:r>
            <w:proofErr w:type="spellStart"/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514D5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11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11B630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11 (CCL11) or eosinophil chemotactic protein</w:t>
            </w:r>
          </w:p>
        </w:tc>
      </w:tr>
      <w:tr w:rsidR="0035531C" w:rsidRPr="008B34B6" w14:paraId="495F96F6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A04B05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27 or CTACK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F6AE35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7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2A1845C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7 (CCL27) or cutaneous T-cell attracting chemokine (CTACK)</w:t>
            </w:r>
          </w:p>
        </w:tc>
      </w:tr>
      <w:tr w:rsidR="0035531C" w:rsidRPr="008B34B6" w14:paraId="349A43DE" w14:textId="77777777" w:rsidTr="00DB057C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32F3787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 or GRO-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721FEA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3F472C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1 (CXCL1) or growth-regulated alpha protein (GRO)</w:t>
            </w:r>
          </w:p>
        </w:tc>
      </w:tr>
      <w:tr w:rsidR="0035531C" w:rsidRPr="008B34B6" w14:paraId="5BA7F0A5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D2A702C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8 or IL-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1DF745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A3B6C9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8 (CXCL8) or interleukin-8 (IL-8)</w:t>
            </w:r>
          </w:p>
        </w:tc>
      </w:tr>
      <w:tr w:rsidR="0035531C" w:rsidRPr="008B34B6" w14:paraId="3ECF1B79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4C7D7EB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XCL9 or MIG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1B32698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XCL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DC4EFE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X-C motif chemokine ligand 9 (CXCL9) or </w:t>
            </w:r>
            <w:proofErr w:type="spellStart"/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monokine</w:t>
            </w:r>
            <w:proofErr w:type="spellEnd"/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ed by gamma interferon (MIG)</w:t>
            </w:r>
          </w:p>
        </w:tc>
      </w:tr>
      <w:tr w:rsidR="0035531C" w:rsidRPr="008B34B6" w14:paraId="6B37EE02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5DC973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0 or IP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06081B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71F103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10 (CXCL10) or Interferon gamma-induced protein 10 (IP10)</w:t>
            </w:r>
          </w:p>
        </w:tc>
      </w:tr>
      <w:tr w:rsidR="0035531C" w:rsidRPr="008B34B6" w14:paraId="734A46D2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B2AE79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D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DC3996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GF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B9A2355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derived growth factor (PDGF)</w:t>
            </w:r>
          </w:p>
        </w:tc>
      </w:tr>
      <w:tr w:rsidR="0035531C" w:rsidRPr="008B34B6" w14:paraId="730237BF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8BE96B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CGF-β or CLEC11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9865C8E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LEC11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2996D48" w14:textId="77777777" w:rsidR="0035531C" w:rsidRPr="008B34B6" w:rsidRDefault="0035531C" w:rsidP="00DB0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growth factor (SCGF) or C-type lectin domain family 11 member A (CLEC11A)</w:t>
            </w:r>
          </w:p>
        </w:tc>
      </w:tr>
      <w:tr w:rsidR="0035531C" w:rsidRPr="009169F5" w14:paraId="2317D00E" w14:textId="77777777" w:rsidTr="00DB057C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7219D5D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E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9EBFBF" w14:textId="77777777" w:rsidR="0035531C" w:rsidRPr="008B34B6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8B34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2EB664" w14:textId="77777777" w:rsidR="0035531C" w:rsidRPr="00451AB9" w:rsidRDefault="0035531C" w:rsidP="00DB057C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4B6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(VEGF)</w:t>
            </w:r>
          </w:p>
        </w:tc>
      </w:tr>
    </w:tbl>
    <w:p w14:paraId="714C6510" w14:textId="77777777" w:rsidR="00CF16A0" w:rsidRDefault="00CF16A0" w:rsidP="00E72F1D"/>
    <w:sectPr w:rsidR="00CF16A0" w:rsidSect="00FA0F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5D"/>
    <w:rsid w:val="00016CB2"/>
    <w:rsid w:val="00020CD6"/>
    <w:rsid w:val="00036EE8"/>
    <w:rsid w:val="00047469"/>
    <w:rsid w:val="00067E77"/>
    <w:rsid w:val="00073C55"/>
    <w:rsid w:val="00083F4D"/>
    <w:rsid w:val="00084431"/>
    <w:rsid w:val="000A4DFC"/>
    <w:rsid w:val="000D10DB"/>
    <w:rsid w:val="000D2E0F"/>
    <w:rsid w:val="000E14EA"/>
    <w:rsid w:val="000E2772"/>
    <w:rsid w:val="000F652C"/>
    <w:rsid w:val="00100F4B"/>
    <w:rsid w:val="00111DFF"/>
    <w:rsid w:val="001323B8"/>
    <w:rsid w:val="00140A62"/>
    <w:rsid w:val="0016685B"/>
    <w:rsid w:val="00166D70"/>
    <w:rsid w:val="00172AFD"/>
    <w:rsid w:val="00175B91"/>
    <w:rsid w:val="001831D8"/>
    <w:rsid w:val="001B3007"/>
    <w:rsid w:val="001B54D1"/>
    <w:rsid w:val="001C37ED"/>
    <w:rsid w:val="001D2D02"/>
    <w:rsid w:val="001E3C4B"/>
    <w:rsid w:val="001E4710"/>
    <w:rsid w:val="001F5746"/>
    <w:rsid w:val="001F7739"/>
    <w:rsid w:val="002439FD"/>
    <w:rsid w:val="00243DD7"/>
    <w:rsid w:val="002648B7"/>
    <w:rsid w:val="00266C65"/>
    <w:rsid w:val="00274EE2"/>
    <w:rsid w:val="00275512"/>
    <w:rsid w:val="002A4F21"/>
    <w:rsid w:val="002D5298"/>
    <w:rsid w:val="00321663"/>
    <w:rsid w:val="003457AF"/>
    <w:rsid w:val="00345B5D"/>
    <w:rsid w:val="003516CD"/>
    <w:rsid w:val="00353FAD"/>
    <w:rsid w:val="003543BB"/>
    <w:rsid w:val="0035531C"/>
    <w:rsid w:val="00356235"/>
    <w:rsid w:val="00364BE8"/>
    <w:rsid w:val="00365268"/>
    <w:rsid w:val="003764FF"/>
    <w:rsid w:val="00377932"/>
    <w:rsid w:val="0039221E"/>
    <w:rsid w:val="00392872"/>
    <w:rsid w:val="003B76C2"/>
    <w:rsid w:val="003C34FB"/>
    <w:rsid w:val="003F4B7F"/>
    <w:rsid w:val="00421726"/>
    <w:rsid w:val="00426C86"/>
    <w:rsid w:val="004349D9"/>
    <w:rsid w:val="00451AB9"/>
    <w:rsid w:val="00460AB2"/>
    <w:rsid w:val="00483276"/>
    <w:rsid w:val="004F25CB"/>
    <w:rsid w:val="00515126"/>
    <w:rsid w:val="00516E88"/>
    <w:rsid w:val="005200C7"/>
    <w:rsid w:val="00522947"/>
    <w:rsid w:val="005249D6"/>
    <w:rsid w:val="00527F0A"/>
    <w:rsid w:val="005373F4"/>
    <w:rsid w:val="00542032"/>
    <w:rsid w:val="00566183"/>
    <w:rsid w:val="0058283A"/>
    <w:rsid w:val="005D7815"/>
    <w:rsid w:val="005E0DDD"/>
    <w:rsid w:val="005E3D64"/>
    <w:rsid w:val="00617BBE"/>
    <w:rsid w:val="00630389"/>
    <w:rsid w:val="00630E3F"/>
    <w:rsid w:val="00637D7E"/>
    <w:rsid w:val="00650594"/>
    <w:rsid w:val="006719E1"/>
    <w:rsid w:val="006A0D25"/>
    <w:rsid w:val="006B0550"/>
    <w:rsid w:val="006B30EB"/>
    <w:rsid w:val="006B45A7"/>
    <w:rsid w:val="006C0153"/>
    <w:rsid w:val="006C0918"/>
    <w:rsid w:val="006D3AAC"/>
    <w:rsid w:val="006F1EA6"/>
    <w:rsid w:val="007000C9"/>
    <w:rsid w:val="00726D2B"/>
    <w:rsid w:val="00731287"/>
    <w:rsid w:val="0073724B"/>
    <w:rsid w:val="00750F1A"/>
    <w:rsid w:val="00760A5F"/>
    <w:rsid w:val="0076264A"/>
    <w:rsid w:val="00795F80"/>
    <w:rsid w:val="00796ECF"/>
    <w:rsid w:val="007B4BB1"/>
    <w:rsid w:val="007C5067"/>
    <w:rsid w:val="007F4A3E"/>
    <w:rsid w:val="008036B0"/>
    <w:rsid w:val="00833FC7"/>
    <w:rsid w:val="008524C7"/>
    <w:rsid w:val="00855302"/>
    <w:rsid w:val="00857CD6"/>
    <w:rsid w:val="008742B0"/>
    <w:rsid w:val="008A3491"/>
    <w:rsid w:val="008A43D3"/>
    <w:rsid w:val="008A7707"/>
    <w:rsid w:val="008A7A10"/>
    <w:rsid w:val="008A7AED"/>
    <w:rsid w:val="008B34B6"/>
    <w:rsid w:val="008D65BF"/>
    <w:rsid w:val="008E20C7"/>
    <w:rsid w:val="00921C84"/>
    <w:rsid w:val="009253B4"/>
    <w:rsid w:val="00946AB7"/>
    <w:rsid w:val="00971B21"/>
    <w:rsid w:val="00981130"/>
    <w:rsid w:val="009C4484"/>
    <w:rsid w:val="009E64A5"/>
    <w:rsid w:val="00A01D08"/>
    <w:rsid w:val="00A36C23"/>
    <w:rsid w:val="00A527A4"/>
    <w:rsid w:val="00A553F5"/>
    <w:rsid w:val="00A6568B"/>
    <w:rsid w:val="00A8065E"/>
    <w:rsid w:val="00A87459"/>
    <w:rsid w:val="00A94505"/>
    <w:rsid w:val="00AA0649"/>
    <w:rsid w:val="00AA386A"/>
    <w:rsid w:val="00AA7E65"/>
    <w:rsid w:val="00AC0B6A"/>
    <w:rsid w:val="00AC4240"/>
    <w:rsid w:val="00AE2356"/>
    <w:rsid w:val="00AE6B16"/>
    <w:rsid w:val="00B04B2A"/>
    <w:rsid w:val="00B072CC"/>
    <w:rsid w:val="00B26E07"/>
    <w:rsid w:val="00B32A2D"/>
    <w:rsid w:val="00B47124"/>
    <w:rsid w:val="00B63EAF"/>
    <w:rsid w:val="00B70E43"/>
    <w:rsid w:val="00B7705E"/>
    <w:rsid w:val="00B803FC"/>
    <w:rsid w:val="00BA19D3"/>
    <w:rsid w:val="00BB469C"/>
    <w:rsid w:val="00BB4986"/>
    <w:rsid w:val="00BC47D5"/>
    <w:rsid w:val="00C115D1"/>
    <w:rsid w:val="00C12878"/>
    <w:rsid w:val="00C13F7C"/>
    <w:rsid w:val="00C45E77"/>
    <w:rsid w:val="00C56206"/>
    <w:rsid w:val="00C63867"/>
    <w:rsid w:val="00C642F7"/>
    <w:rsid w:val="00C64BF6"/>
    <w:rsid w:val="00C8530C"/>
    <w:rsid w:val="00C92D5D"/>
    <w:rsid w:val="00CA1D8E"/>
    <w:rsid w:val="00CB790C"/>
    <w:rsid w:val="00CC2275"/>
    <w:rsid w:val="00CE03CE"/>
    <w:rsid w:val="00CE4D97"/>
    <w:rsid w:val="00CF16A0"/>
    <w:rsid w:val="00CF4E0E"/>
    <w:rsid w:val="00CF50CE"/>
    <w:rsid w:val="00D00EDA"/>
    <w:rsid w:val="00D01735"/>
    <w:rsid w:val="00D0186B"/>
    <w:rsid w:val="00D20E9D"/>
    <w:rsid w:val="00D24FB8"/>
    <w:rsid w:val="00D26885"/>
    <w:rsid w:val="00D32DF7"/>
    <w:rsid w:val="00D412C8"/>
    <w:rsid w:val="00D565B7"/>
    <w:rsid w:val="00D601F0"/>
    <w:rsid w:val="00DA2D62"/>
    <w:rsid w:val="00DA60E1"/>
    <w:rsid w:val="00DB21FA"/>
    <w:rsid w:val="00DC4C55"/>
    <w:rsid w:val="00DC63CB"/>
    <w:rsid w:val="00E0183F"/>
    <w:rsid w:val="00E26C86"/>
    <w:rsid w:val="00E4521B"/>
    <w:rsid w:val="00E72F1D"/>
    <w:rsid w:val="00E77F1B"/>
    <w:rsid w:val="00E93272"/>
    <w:rsid w:val="00E96550"/>
    <w:rsid w:val="00EB6A0E"/>
    <w:rsid w:val="00EB6DD7"/>
    <w:rsid w:val="00EC7F95"/>
    <w:rsid w:val="00EF5376"/>
    <w:rsid w:val="00EF704B"/>
    <w:rsid w:val="00EF7448"/>
    <w:rsid w:val="00F041EE"/>
    <w:rsid w:val="00F07294"/>
    <w:rsid w:val="00F13486"/>
    <w:rsid w:val="00F31D04"/>
    <w:rsid w:val="00F37193"/>
    <w:rsid w:val="00F6202E"/>
    <w:rsid w:val="00F76CCE"/>
    <w:rsid w:val="00F81C25"/>
    <w:rsid w:val="00FA0F67"/>
    <w:rsid w:val="00FA178E"/>
    <w:rsid w:val="00FB4AA2"/>
    <w:rsid w:val="00FF3602"/>
    <w:rsid w:val="00FF3A3C"/>
    <w:rsid w:val="00FF58E0"/>
    <w:rsid w:val="00FF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A490084"/>
  <w15:chartTrackingRefBased/>
  <w15:docId w15:val="{BF359982-E4EE-4BD2-AFA5-C2059510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D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A806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8065E"/>
    <w:pPr>
      <w:spacing w:after="0" w:line="240" w:lineRule="auto"/>
    </w:pPr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6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7</Words>
  <Characters>3519</Characters>
  <Application>Microsoft Office Word</Application>
  <DocSecurity>0</DocSecurity>
  <Lines>185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MichaelMaes MichaelMaes</cp:lastModifiedBy>
  <cp:revision>2</cp:revision>
  <dcterms:created xsi:type="dcterms:W3CDTF">2025-05-20T05:27:00Z</dcterms:created>
  <dcterms:modified xsi:type="dcterms:W3CDTF">2025-05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a858f-8f2a-40b4-92d6-e3d95e2f8948</vt:lpwstr>
  </property>
</Properties>
</file>